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8EAB7" w14:textId="2FBE3DFF" w:rsidR="00E61E08" w:rsidRPr="00E61E08" w:rsidRDefault="00E61E08" w:rsidP="00E61E08">
      <w:pPr>
        <w:spacing w:line="480" w:lineRule="auto"/>
        <w:rPr>
          <w:rFonts w:asciiTheme="majorBidi" w:hAnsiTheme="majorBidi" w:cstheme="majorBidi"/>
          <w:b/>
          <w:bCs/>
          <w:i/>
          <w:iCs/>
        </w:rPr>
      </w:pPr>
      <w:r>
        <w:rPr>
          <w:rFonts w:asciiTheme="majorBidi" w:hAnsiTheme="majorBidi" w:cstheme="majorBidi"/>
          <w:b/>
          <w:bCs/>
          <w:i/>
          <w:iCs/>
        </w:rPr>
        <w:t>D</w:t>
      </w:r>
      <w:r w:rsidRPr="002B7BAD">
        <w:rPr>
          <w:rFonts w:asciiTheme="majorBidi" w:hAnsiTheme="majorBidi" w:cstheme="majorBidi"/>
          <w:b/>
          <w:bCs/>
          <w:i/>
          <w:iCs/>
        </w:rPr>
        <w:t>efinition of variables</w:t>
      </w:r>
    </w:p>
    <w:p w14:paraId="1283AF41" w14:textId="01BA177D" w:rsidR="00E61E08" w:rsidRPr="002B7BAD" w:rsidRDefault="00E61E08" w:rsidP="00E61E08">
      <w:pPr>
        <w:spacing w:after="240" w:line="480" w:lineRule="auto"/>
        <w:jc w:val="both"/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DM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was defined as fasting plasma glucose ≥ 126 mg/dL and/or random plasma glucose ≥ 200 mg/dL and/or hemoglobin A1c (HbA1c) ≥ 6.5% </w:t>
      </w:r>
      <w:r>
        <w:rPr>
          <w:rFonts w:asciiTheme="majorBidi" w:eastAsia="Calibri Light" w:hAnsiTheme="majorBidi" w:cstheme="majorBidi"/>
          <w:noProof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[1]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and/or treatment with either oral hypoglycemic agents or insulin. </w:t>
      </w:r>
      <w:r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HTN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was defined as a minimum systolic blood pressure of 140 mm Hg or a minimum diastolic blood pressure of 90 mm Hg or a history of antihypertensive therapy </w:t>
      </w:r>
      <w:r>
        <w:rPr>
          <w:rFonts w:asciiTheme="majorBidi" w:eastAsia="Calibri Light" w:hAnsiTheme="majorBidi" w:cstheme="majorBidi"/>
          <w:noProof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[2]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. </w:t>
      </w:r>
      <w:r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DLP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was defined as the presence of a minimum total cholesterol level of 240 mg/dL, a minimum triglyceride level of 200 mg/dL, or a high-density lipoprotein cholesterol level of less than 40 mg/dL in men and less than 50 mg/dL in women or a minimum low-density lipoprotein</w:t>
      </w:r>
      <w:r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(LDL)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cholesterol level of 160 mg/dL, or a history of prescribed lipid medications</w:t>
      </w:r>
      <w:r w:rsidR="002936EF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.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A family history of CAD was defined as having a first-degree relative with a history of CAD including acute myocardial infarction or documented CAD. </w:t>
      </w:r>
      <w:r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CS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 status was defined as current smoker and determined from the patient’s self-reported status. Opium consumption was defined as the current consumption of opium either </w:t>
      </w:r>
      <w:r w:rsidRPr="001C4914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>smoking opium or drinking opium dissolved in tea</w:t>
      </w:r>
      <w:r w:rsidRPr="00704E5B">
        <w:rPr>
          <w:rFonts w:asciiTheme="majorBidi" w:eastAsia="Calibri Light" w:hAnsiTheme="majorBidi" w:cstheme="majorBidi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t xml:space="preserve">.  </w:t>
      </w:r>
    </w:p>
    <w:p w14:paraId="194FFE8F" w14:textId="61B2F0C8" w:rsidR="00E61E08" w:rsidRDefault="00E61E08" w:rsidP="0009663B">
      <w:pPr>
        <w:tabs>
          <w:tab w:val="left" w:pos="6012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345A6476" w14:textId="03CF056C" w:rsidR="00C33624" w:rsidRPr="00962B97" w:rsidRDefault="00C33624" w:rsidP="00C33624">
      <w:pPr>
        <w:pStyle w:val="EndNoteBibliography"/>
        <w:spacing w:after="0"/>
        <w:ind w:left="720" w:hanging="720"/>
      </w:pPr>
      <w:r>
        <w:rPr>
          <w:iCs/>
        </w:rPr>
        <w:t xml:space="preserve">1.           </w:t>
      </w:r>
      <w:r w:rsidRPr="00962B97">
        <w:rPr>
          <w:i/>
        </w:rPr>
        <w:t>Standards of Medical Care in Diabetes—2014.</w:t>
      </w:r>
      <w:r w:rsidRPr="00962B97">
        <w:t xml:space="preserve"> Diabetes Care, 2014. </w:t>
      </w:r>
      <w:r w:rsidRPr="00962B97">
        <w:rPr>
          <w:b/>
        </w:rPr>
        <w:t>37</w:t>
      </w:r>
      <w:r w:rsidRPr="00962B97">
        <w:t>(Supplement 1): p. S14-S80DOI: 10.2337/dc14-S014.</w:t>
      </w:r>
    </w:p>
    <w:p w14:paraId="0ACCD451" w14:textId="380FBE6D" w:rsidR="00C33624" w:rsidRPr="00962B97" w:rsidRDefault="00C33624" w:rsidP="00C33624">
      <w:pPr>
        <w:pStyle w:val="EndNoteBibliography"/>
        <w:spacing w:after="0"/>
        <w:ind w:left="720" w:hanging="720"/>
      </w:pPr>
      <w:r w:rsidRPr="00962B97">
        <w:t>2.</w:t>
      </w:r>
      <w:r w:rsidRPr="00962B97">
        <w:tab/>
        <w:t xml:space="preserve">Whelton, P.K., et al., </w:t>
      </w:r>
      <w:r w:rsidRPr="00962B97">
        <w:rPr>
          <w:i/>
        </w:rPr>
        <w:t>2017 ACC/AHA/AAPA/ABC/ACPM/AGS/APhA/ASH/ASPC/NMA/PCNA Guideline for the Prevention, Detection, Evaluation, and Management of High Blood Pressure in Adults: A Report of the American College of Cardiology/American Heart Association Task Force on Clinical Practice Guidelines.</w:t>
      </w:r>
      <w:r w:rsidRPr="00962B97">
        <w:t xml:space="preserve"> J Am Coll Cardiol, 2018. </w:t>
      </w:r>
      <w:r w:rsidRPr="00962B97">
        <w:rPr>
          <w:b/>
        </w:rPr>
        <w:t>71</w:t>
      </w:r>
      <w:r w:rsidRPr="00962B97">
        <w:t>(19): p. e127-e248DOI: 10.1016/j.jacc.2017.11.006.</w:t>
      </w:r>
    </w:p>
    <w:p w14:paraId="28CC0C76" w14:textId="159BCA95" w:rsidR="00E61E08" w:rsidRDefault="00E61E08" w:rsidP="00C33624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938C38F" w14:textId="77777777" w:rsidR="00E61E08" w:rsidRDefault="00E61E08" w:rsidP="0009663B">
      <w:pPr>
        <w:tabs>
          <w:tab w:val="left" w:pos="6012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4E72AA6E" w14:textId="77777777" w:rsidR="00E61E08" w:rsidRDefault="00E61E08" w:rsidP="0009663B">
      <w:pPr>
        <w:tabs>
          <w:tab w:val="left" w:pos="6012"/>
        </w:tabs>
        <w:rPr>
          <w:rFonts w:asciiTheme="majorBidi" w:hAnsiTheme="majorBidi" w:cstheme="majorBidi"/>
          <w:b/>
          <w:bCs/>
          <w:sz w:val="28"/>
          <w:szCs w:val="28"/>
        </w:rPr>
      </w:pPr>
    </w:p>
    <w:p w14:paraId="397D7BE2" w14:textId="7B1DBB98" w:rsidR="000B615C" w:rsidRDefault="000B615C"/>
    <w:p w14:paraId="1E345A49" w14:textId="77777777" w:rsidR="00E61E08" w:rsidRDefault="00E61E08"/>
    <w:tbl>
      <w:tblPr>
        <w:tblStyle w:val="TableGrid"/>
        <w:tblpPr w:leftFromText="180" w:rightFromText="180" w:horzAnchor="margin" w:tblpXSpec="center" w:tblpY="744"/>
        <w:tblW w:w="0" w:type="auto"/>
        <w:tblLook w:val="04A0" w:firstRow="1" w:lastRow="0" w:firstColumn="1" w:lastColumn="0" w:noHBand="0" w:noVBand="1"/>
      </w:tblPr>
      <w:tblGrid>
        <w:gridCol w:w="8016"/>
      </w:tblGrid>
      <w:tr w:rsidR="00E61E08" w:rsidRPr="00594D4C" w14:paraId="5D997216" w14:textId="77777777" w:rsidTr="008C0B67">
        <w:trPr>
          <w:trHeight w:val="251"/>
        </w:trPr>
        <w:tc>
          <w:tcPr>
            <w:tcW w:w="0" w:type="auto"/>
            <w:hideMark/>
          </w:tcPr>
          <w:p w14:paraId="129FFEA9" w14:textId="77777777" w:rsidR="00E61E08" w:rsidRDefault="00E61E08" w:rsidP="008C0B6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lastRenderedPageBreak/>
              <w:t>S</w:t>
            </w:r>
            <w:r>
              <w:rPr>
                <w:rFonts w:ascii="Times New Roman" w:eastAsia="Calibri" w:hAnsi="Times New Roman" w:cs="Times New Roman"/>
              </w:rPr>
              <w:t>upplementary table 1</w:t>
            </w:r>
          </w:p>
          <w:p w14:paraId="1EF950B2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 xml:space="preserve">Variables used in propensity score </w:t>
            </w:r>
            <w:r>
              <w:rPr>
                <w:rFonts w:ascii="Times New Roman" w:eastAsia="Calibri" w:hAnsi="Times New Roman" w:cs="Times New Roman"/>
                <w:b/>
                <w:bCs/>
              </w:rPr>
              <w:t>estimations</w:t>
            </w:r>
          </w:p>
        </w:tc>
      </w:tr>
      <w:tr w:rsidR="00E61E08" w:rsidRPr="00594D4C" w14:paraId="6DBE9FA5" w14:textId="77777777" w:rsidTr="008C0B67">
        <w:trPr>
          <w:trHeight w:val="1377"/>
        </w:trPr>
        <w:tc>
          <w:tcPr>
            <w:tcW w:w="0" w:type="auto"/>
            <w:hideMark/>
          </w:tcPr>
          <w:p w14:paraId="62BAA363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Demographic</w:t>
            </w:r>
          </w:p>
          <w:p w14:paraId="2D1AEE4C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Female</w:t>
            </w:r>
          </w:p>
          <w:p w14:paraId="7D34B192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Age</w:t>
            </w:r>
          </w:p>
          <w:p w14:paraId="698D37AE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BMI &lt;30 and ≥30</w:t>
            </w:r>
          </w:p>
          <w:p w14:paraId="699E01F9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 xml:space="preserve">Current </w:t>
            </w:r>
            <w:r>
              <w:rPr>
                <w:rFonts w:ascii="Times New Roman" w:eastAsia="Calibri" w:hAnsi="Times New Roman" w:cs="Times New Roman"/>
              </w:rPr>
              <w:t>cigarette smoker</w:t>
            </w:r>
          </w:p>
        </w:tc>
      </w:tr>
      <w:tr w:rsidR="00E61E08" w:rsidRPr="00594D4C" w14:paraId="6AD9C837" w14:textId="77777777" w:rsidTr="008C0B67">
        <w:trPr>
          <w:trHeight w:val="251"/>
        </w:trPr>
        <w:tc>
          <w:tcPr>
            <w:tcW w:w="0" w:type="auto"/>
            <w:hideMark/>
          </w:tcPr>
          <w:p w14:paraId="44FF7640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Medical history</w:t>
            </w:r>
          </w:p>
          <w:p w14:paraId="17685217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Diabetes</w:t>
            </w:r>
          </w:p>
          <w:p w14:paraId="1821F1DB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Hypertension</w:t>
            </w:r>
          </w:p>
          <w:p w14:paraId="69482C8F" w14:textId="77777777" w:rsidR="00E61E08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COPD</w:t>
            </w:r>
          </w:p>
          <w:p w14:paraId="10E2472A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yslipidemia</w:t>
            </w:r>
          </w:p>
          <w:p w14:paraId="53D0C83C" w14:textId="77777777" w:rsidR="00E61E08" w:rsidRPr="003F5B79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3F5B79">
              <w:rPr>
                <w:rFonts w:ascii="Times New Roman" w:eastAsia="Calibri" w:hAnsi="Times New Roman" w:cs="Times New Roman"/>
              </w:rPr>
              <w:t>Cerebrovascular accident</w:t>
            </w:r>
          </w:p>
          <w:p w14:paraId="0B9E858F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Pre surgery PCI</w:t>
            </w:r>
          </w:p>
          <w:p w14:paraId="5B7677AB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Positive family history</w:t>
            </w:r>
          </w:p>
        </w:tc>
      </w:tr>
      <w:tr w:rsidR="00E61E08" w:rsidRPr="00594D4C" w14:paraId="002F5864" w14:textId="77777777" w:rsidTr="008C0B67">
        <w:trPr>
          <w:trHeight w:val="251"/>
        </w:trPr>
        <w:tc>
          <w:tcPr>
            <w:tcW w:w="0" w:type="auto"/>
            <w:hideMark/>
          </w:tcPr>
          <w:p w14:paraId="3FE2D1CD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Preoperative lab test</w:t>
            </w:r>
          </w:p>
          <w:p w14:paraId="7B978DFF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>GFR</w:t>
            </w:r>
          </w:p>
        </w:tc>
      </w:tr>
      <w:tr w:rsidR="00E61E08" w:rsidRPr="00594D4C" w14:paraId="37B060A4" w14:textId="77777777" w:rsidTr="008C0B67">
        <w:trPr>
          <w:trHeight w:val="251"/>
        </w:trPr>
        <w:tc>
          <w:tcPr>
            <w:tcW w:w="0" w:type="auto"/>
            <w:hideMark/>
          </w:tcPr>
          <w:p w14:paraId="335EA568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Cardiac status</w:t>
            </w:r>
          </w:p>
          <w:p w14:paraId="50FC5FA6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Graft number</w:t>
            </w:r>
          </w:p>
          <w:p w14:paraId="7CEE357F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Ejection fraction</w:t>
            </w:r>
          </w:p>
          <w:p w14:paraId="5987534E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>LM stenosis</w:t>
            </w:r>
          </w:p>
          <w:p w14:paraId="3793AF14" w14:textId="77777777" w:rsidR="00E61E08" w:rsidRPr="00EB5D23" w:rsidRDefault="00E61E08" w:rsidP="008C0B67">
            <w:pPr>
              <w:ind w:left="720"/>
              <w:rPr>
                <w:rFonts w:ascii="Times New Roman" w:eastAsia="Calibri" w:hAnsi="Times New Roman" w:cs="Times New Roman"/>
                <w:b/>
                <w:bCs/>
              </w:rPr>
            </w:pPr>
            <w:r w:rsidRPr="00594D4C">
              <w:rPr>
                <w:rFonts w:ascii="Times New Roman" w:eastAsia="Calibri" w:hAnsi="Times New Roman" w:cs="Times New Roman"/>
              </w:rPr>
              <w:t xml:space="preserve">Previous myocardial infarction (No history, ≤7 days, 8-21 </w:t>
            </w:r>
            <w:r w:rsidRPr="006A1044">
              <w:rPr>
                <w:rFonts w:ascii="Times New Roman" w:eastAsia="Calibri" w:hAnsi="Times New Roman" w:cs="Times New Roman"/>
              </w:rPr>
              <w:t>days, &gt;21days</w:t>
            </w:r>
            <w:r w:rsidRPr="00594D4C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E61E08" w:rsidRPr="00594D4C" w14:paraId="359AB649" w14:textId="77777777" w:rsidTr="008C0B67">
        <w:trPr>
          <w:trHeight w:val="980"/>
        </w:trPr>
        <w:tc>
          <w:tcPr>
            <w:tcW w:w="0" w:type="auto"/>
            <w:hideMark/>
          </w:tcPr>
          <w:p w14:paraId="04784D45" w14:textId="77777777" w:rsidR="00E61E08" w:rsidRPr="00594D4C" w:rsidRDefault="00E61E08" w:rsidP="008C0B67">
            <w:pPr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  <w:b/>
                <w:bCs/>
              </w:rPr>
              <w:t>Surgical decision</w:t>
            </w:r>
          </w:p>
          <w:p w14:paraId="163913CE" w14:textId="77777777" w:rsidR="00E61E08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 w:rsidRPr="00594D4C">
              <w:rPr>
                <w:rFonts w:ascii="Times New Roman" w:eastAsia="Calibri" w:hAnsi="Times New Roman" w:cs="Times New Roman"/>
              </w:rPr>
              <w:t>Urgent operation</w:t>
            </w:r>
          </w:p>
          <w:p w14:paraId="26B9811B" w14:textId="77777777" w:rsidR="00E61E08" w:rsidRPr="00594D4C" w:rsidRDefault="00E61E08" w:rsidP="008C0B67">
            <w:pPr>
              <w:ind w:left="720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Off-pump Surgery</w:t>
            </w:r>
          </w:p>
        </w:tc>
      </w:tr>
    </w:tbl>
    <w:p w14:paraId="6C953B28" w14:textId="340B6604" w:rsidR="0050485F" w:rsidRDefault="0050485F"/>
    <w:p w14:paraId="3455844A" w14:textId="4FC0E6BF" w:rsidR="0050485F" w:rsidRDefault="0050485F"/>
    <w:p w14:paraId="3660FB63" w14:textId="4198E22D" w:rsidR="0050485F" w:rsidRDefault="0050485F"/>
    <w:p w14:paraId="2129B0B1" w14:textId="576C2FB2" w:rsidR="0050485F" w:rsidRDefault="0050485F"/>
    <w:p w14:paraId="6C6E9EBF" w14:textId="6ACCF27B" w:rsidR="0050485F" w:rsidRDefault="0050485F"/>
    <w:p w14:paraId="537F4481" w14:textId="5473F163" w:rsidR="0050485F" w:rsidRDefault="0050485F"/>
    <w:p w14:paraId="7F004BB6" w14:textId="496582C6" w:rsidR="0050485F" w:rsidRDefault="0050485F"/>
    <w:p w14:paraId="5656B0EF" w14:textId="56CE93D8" w:rsidR="0050485F" w:rsidRDefault="0050485F"/>
    <w:p w14:paraId="4E0AA933" w14:textId="0A09DA4E" w:rsidR="0050485F" w:rsidRDefault="0050485F"/>
    <w:p w14:paraId="37088E78" w14:textId="5E4E6AE8" w:rsidR="0050485F" w:rsidRDefault="0050485F"/>
    <w:p w14:paraId="016833E8" w14:textId="159BF4CB" w:rsidR="0050485F" w:rsidRDefault="0050485F"/>
    <w:p w14:paraId="1B0ADB5A" w14:textId="0A8DD53E" w:rsidR="0050485F" w:rsidRDefault="0050485F"/>
    <w:p w14:paraId="7E3A5691" w14:textId="1F17F339" w:rsidR="0050485F" w:rsidRDefault="0050485F"/>
    <w:p w14:paraId="74DA9B35" w14:textId="018147BA" w:rsidR="0050485F" w:rsidRDefault="0050485F"/>
    <w:p w14:paraId="57A96DA1" w14:textId="19DFA923" w:rsidR="0050485F" w:rsidRDefault="0050485F"/>
    <w:p w14:paraId="34685505" w14:textId="2192683A" w:rsidR="0050485F" w:rsidRDefault="0050485F"/>
    <w:p w14:paraId="08B53085" w14:textId="2A1321AE" w:rsidR="0050485F" w:rsidRDefault="0050485F"/>
    <w:p w14:paraId="3AFFCF00" w14:textId="02B51516" w:rsidR="0050485F" w:rsidRDefault="0050485F"/>
    <w:p w14:paraId="77F6978C" w14:textId="4A20DCA8" w:rsidR="0050485F" w:rsidRDefault="0050485F"/>
    <w:p w14:paraId="23A8602D" w14:textId="77777777" w:rsidR="00E61E08" w:rsidRDefault="00E61E08"/>
    <w:p w14:paraId="44044715" w14:textId="77777777" w:rsidR="00E61E08" w:rsidRDefault="00E61E08"/>
    <w:p w14:paraId="55C08F99" w14:textId="77777777" w:rsidR="00E61E08" w:rsidRDefault="00E61E08"/>
    <w:p w14:paraId="74839D40" w14:textId="77777777" w:rsidR="00E61E08" w:rsidRDefault="00E61E08"/>
    <w:p w14:paraId="13952F91" w14:textId="77777777" w:rsidR="00E61E08" w:rsidRDefault="00E61E08"/>
    <w:p w14:paraId="28A93C3D" w14:textId="77777777" w:rsidR="00E61E08" w:rsidRDefault="00E61E08"/>
    <w:p w14:paraId="5332E9FD" w14:textId="77777777" w:rsidR="00E61E08" w:rsidRDefault="00E61E08"/>
    <w:p w14:paraId="462B582E" w14:textId="77777777" w:rsidR="00E61E08" w:rsidRDefault="00E61E08"/>
    <w:p w14:paraId="1F59D2B5" w14:textId="77777777" w:rsidR="00E61E08" w:rsidRDefault="00E61E08"/>
    <w:p w14:paraId="69BE011B" w14:textId="07E2B581" w:rsidR="0050485F" w:rsidRDefault="00FE4262">
      <w:r>
        <w:rPr>
          <w:noProof/>
        </w:rPr>
        <w:lastRenderedPageBreak/>
        <w:drawing>
          <wp:inline distT="0" distB="0" distL="0" distR="0" wp14:anchorId="28DF5850" wp14:editId="5CD15829">
            <wp:extent cx="6607580" cy="5509846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1693" cy="55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3FBDB" w14:textId="33FF4A9B" w:rsidR="0050485F" w:rsidRDefault="0050485F">
      <w:pPr>
        <w:rPr>
          <w:rFonts w:asciiTheme="majorBidi" w:hAnsiTheme="majorBidi" w:cstheme="majorBidi"/>
        </w:rPr>
      </w:pPr>
      <w:r w:rsidRPr="0050485F">
        <w:rPr>
          <w:rFonts w:asciiTheme="majorBidi" w:hAnsiTheme="majorBidi" w:cstheme="majorBidi"/>
        </w:rPr>
        <w:t>Fig1. C-statistic for propensity score modeling</w:t>
      </w:r>
    </w:p>
    <w:p w14:paraId="63DDF5EC" w14:textId="553041DD" w:rsidR="0050485F" w:rsidRDefault="0050485F">
      <w:pPr>
        <w:rPr>
          <w:rFonts w:asciiTheme="majorBidi" w:hAnsiTheme="majorBidi" w:cstheme="majorBidi"/>
        </w:rPr>
      </w:pPr>
    </w:p>
    <w:p w14:paraId="375BA10A" w14:textId="513DC9BC" w:rsidR="0050485F" w:rsidRDefault="0050485F">
      <w:pPr>
        <w:rPr>
          <w:rFonts w:asciiTheme="majorBidi" w:hAnsiTheme="majorBidi" w:cstheme="majorBidi"/>
        </w:rPr>
      </w:pPr>
    </w:p>
    <w:p w14:paraId="4A71079D" w14:textId="6D3DF576" w:rsidR="0050485F" w:rsidRDefault="0050485F">
      <w:pPr>
        <w:rPr>
          <w:rFonts w:asciiTheme="majorBidi" w:hAnsiTheme="majorBidi" w:cstheme="majorBidi"/>
        </w:rPr>
      </w:pPr>
    </w:p>
    <w:p w14:paraId="7CFEB17D" w14:textId="51EC11E7" w:rsidR="0050485F" w:rsidRDefault="0050485F">
      <w:pPr>
        <w:rPr>
          <w:rFonts w:asciiTheme="majorBidi" w:hAnsiTheme="majorBidi" w:cstheme="majorBidi"/>
        </w:rPr>
      </w:pPr>
    </w:p>
    <w:p w14:paraId="6877B0BE" w14:textId="52C46375" w:rsidR="0050485F" w:rsidRDefault="0050485F">
      <w:pPr>
        <w:rPr>
          <w:rFonts w:asciiTheme="majorBidi" w:hAnsiTheme="majorBidi" w:cstheme="majorBidi"/>
        </w:rPr>
      </w:pPr>
    </w:p>
    <w:p w14:paraId="532851B3" w14:textId="4CD323D5" w:rsidR="0050485F" w:rsidRDefault="0050485F">
      <w:pPr>
        <w:rPr>
          <w:rFonts w:asciiTheme="majorBidi" w:hAnsiTheme="majorBidi" w:cstheme="majorBidi"/>
        </w:rPr>
      </w:pPr>
    </w:p>
    <w:p w14:paraId="5B127A1E" w14:textId="6EE3C5A2" w:rsidR="0050485F" w:rsidRDefault="0050485F">
      <w:pPr>
        <w:rPr>
          <w:rFonts w:asciiTheme="majorBidi" w:hAnsiTheme="majorBidi" w:cstheme="majorBidi"/>
        </w:rPr>
      </w:pPr>
    </w:p>
    <w:p w14:paraId="3321D7E8" w14:textId="3464A318" w:rsidR="0050485F" w:rsidRDefault="0050485F">
      <w:pPr>
        <w:rPr>
          <w:rFonts w:asciiTheme="majorBidi" w:hAnsiTheme="majorBidi" w:cstheme="majorBidi"/>
        </w:rPr>
      </w:pPr>
    </w:p>
    <w:p w14:paraId="13D191F5" w14:textId="69D92D5B" w:rsidR="0050485F" w:rsidRDefault="0050485F">
      <w:pPr>
        <w:rPr>
          <w:rFonts w:asciiTheme="majorBidi" w:hAnsiTheme="majorBidi" w:cstheme="majorBidi"/>
        </w:rPr>
      </w:pPr>
    </w:p>
    <w:p w14:paraId="4BADF598" w14:textId="6BB39385" w:rsidR="0050485F" w:rsidRDefault="0050485F">
      <w:pPr>
        <w:rPr>
          <w:rFonts w:asciiTheme="majorBidi" w:hAnsiTheme="majorBidi" w:cstheme="majorBidi"/>
        </w:rPr>
      </w:pPr>
    </w:p>
    <w:p w14:paraId="632F4435" w14:textId="012ED838" w:rsidR="0050485F" w:rsidRDefault="00FE426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7D29943D" wp14:editId="6713F6F7">
            <wp:extent cx="5943600" cy="49561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5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FA58CE" w14:textId="7C7A1157" w:rsidR="005F041B" w:rsidRDefault="005F041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Fig 2. Estimated Propensity scores</w:t>
      </w:r>
    </w:p>
    <w:p w14:paraId="71F843FE" w14:textId="0E357318" w:rsidR="00414782" w:rsidRDefault="00414782">
      <w:pPr>
        <w:rPr>
          <w:rFonts w:asciiTheme="majorBidi" w:hAnsiTheme="majorBidi" w:cstheme="majorBidi"/>
        </w:rPr>
      </w:pPr>
    </w:p>
    <w:p w14:paraId="338D21BB" w14:textId="4853DDBF" w:rsidR="00414782" w:rsidRDefault="00414782">
      <w:pPr>
        <w:rPr>
          <w:rFonts w:asciiTheme="majorBidi" w:hAnsiTheme="majorBidi" w:cstheme="majorBidi"/>
        </w:rPr>
      </w:pPr>
    </w:p>
    <w:p w14:paraId="546EC7EB" w14:textId="38F872EA" w:rsidR="00414782" w:rsidRDefault="00414782">
      <w:pPr>
        <w:rPr>
          <w:rFonts w:asciiTheme="majorBidi" w:hAnsiTheme="majorBidi" w:cstheme="majorBidi"/>
        </w:rPr>
      </w:pPr>
    </w:p>
    <w:p w14:paraId="2E5D4E1B" w14:textId="4C8A2625" w:rsidR="00414782" w:rsidRDefault="00414782">
      <w:pPr>
        <w:rPr>
          <w:rFonts w:asciiTheme="majorBidi" w:hAnsiTheme="majorBidi" w:cstheme="majorBidi"/>
        </w:rPr>
      </w:pPr>
    </w:p>
    <w:p w14:paraId="6AE62617" w14:textId="1A503998" w:rsidR="00414782" w:rsidRDefault="00414782">
      <w:pPr>
        <w:rPr>
          <w:rFonts w:asciiTheme="majorBidi" w:hAnsiTheme="majorBidi" w:cstheme="majorBidi"/>
        </w:rPr>
      </w:pPr>
    </w:p>
    <w:p w14:paraId="12BE2BCD" w14:textId="24A31810" w:rsidR="00414782" w:rsidRDefault="00414782">
      <w:pPr>
        <w:rPr>
          <w:rFonts w:asciiTheme="majorBidi" w:hAnsiTheme="majorBidi" w:cstheme="majorBidi"/>
        </w:rPr>
      </w:pPr>
    </w:p>
    <w:p w14:paraId="1FDEE752" w14:textId="455CEF88" w:rsidR="00414782" w:rsidRDefault="00414782">
      <w:pPr>
        <w:rPr>
          <w:rFonts w:asciiTheme="majorBidi" w:hAnsiTheme="majorBidi" w:cstheme="majorBidi"/>
        </w:rPr>
      </w:pPr>
    </w:p>
    <w:p w14:paraId="195E1DD5" w14:textId="4AAB3DA9" w:rsidR="00414782" w:rsidRDefault="00414782">
      <w:pPr>
        <w:rPr>
          <w:rFonts w:asciiTheme="majorBidi" w:hAnsiTheme="majorBidi" w:cstheme="majorBidi"/>
        </w:rPr>
      </w:pPr>
    </w:p>
    <w:p w14:paraId="26694899" w14:textId="3012E502" w:rsidR="00414782" w:rsidRDefault="00414782">
      <w:pPr>
        <w:rPr>
          <w:rFonts w:asciiTheme="majorBidi" w:hAnsiTheme="majorBidi" w:cstheme="majorBidi"/>
        </w:rPr>
      </w:pPr>
    </w:p>
    <w:p w14:paraId="5FE845E2" w14:textId="6CCDC5DE" w:rsidR="00414782" w:rsidRDefault="00414782">
      <w:pPr>
        <w:rPr>
          <w:rFonts w:asciiTheme="majorBidi" w:hAnsiTheme="majorBidi" w:cstheme="majorBidi"/>
        </w:rPr>
      </w:pPr>
    </w:p>
    <w:p w14:paraId="2D2CBC87" w14:textId="284949A8" w:rsidR="00414782" w:rsidRDefault="00414782">
      <w:pPr>
        <w:rPr>
          <w:rFonts w:asciiTheme="majorBidi" w:hAnsiTheme="majorBidi" w:cstheme="majorBidi"/>
        </w:rPr>
      </w:pPr>
    </w:p>
    <w:p w14:paraId="1E9B77DE" w14:textId="4D523E37" w:rsidR="00414782" w:rsidRDefault="00414782">
      <w:pPr>
        <w:rPr>
          <w:rFonts w:asciiTheme="majorBidi" w:hAnsiTheme="majorBidi" w:cstheme="majorBidi"/>
        </w:rPr>
      </w:pPr>
    </w:p>
    <w:p w14:paraId="67299128" w14:textId="40B288D1" w:rsidR="00414782" w:rsidRDefault="00414782">
      <w:pPr>
        <w:rPr>
          <w:rFonts w:asciiTheme="majorBidi" w:hAnsiTheme="majorBidi" w:cstheme="majorBidi"/>
        </w:rPr>
      </w:pPr>
    </w:p>
    <w:p w14:paraId="1C37993D" w14:textId="1BFE6E70" w:rsidR="00414782" w:rsidRDefault="00414782">
      <w:pPr>
        <w:rPr>
          <w:rFonts w:asciiTheme="majorBidi" w:hAnsiTheme="majorBidi" w:cstheme="majorBidi"/>
        </w:rPr>
      </w:pPr>
    </w:p>
    <w:p w14:paraId="0ADF77C9" w14:textId="3A031D3B" w:rsidR="00414782" w:rsidRDefault="00414782">
      <w:pPr>
        <w:rPr>
          <w:rFonts w:asciiTheme="majorBidi" w:hAnsiTheme="majorBidi" w:cstheme="majorBidi"/>
        </w:rPr>
      </w:pPr>
    </w:p>
    <w:p w14:paraId="248537A7" w14:textId="25B4C5A1" w:rsidR="00414782" w:rsidRDefault="00414782">
      <w:pPr>
        <w:rPr>
          <w:rFonts w:asciiTheme="majorBidi" w:hAnsiTheme="majorBidi" w:cstheme="majorBidi"/>
        </w:rPr>
      </w:pPr>
    </w:p>
    <w:p w14:paraId="230E81AA" w14:textId="7E9117DE" w:rsidR="00414782" w:rsidRDefault="00414782">
      <w:pPr>
        <w:rPr>
          <w:rFonts w:asciiTheme="majorBidi" w:hAnsiTheme="majorBidi" w:cstheme="majorBidi"/>
        </w:rPr>
      </w:pPr>
    </w:p>
    <w:p w14:paraId="1F4D99EF" w14:textId="7F172A15" w:rsidR="00414782" w:rsidRDefault="00414782">
      <w:pPr>
        <w:rPr>
          <w:rFonts w:asciiTheme="majorBidi" w:hAnsiTheme="majorBidi" w:cstheme="majorBidi"/>
        </w:rPr>
      </w:pPr>
    </w:p>
    <w:p w14:paraId="36B653AD" w14:textId="0BB4EAFE" w:rsidR="00414782" w:rsidRDefault="00414782">
      <w:pPr>
        <w:rPr>
          <w:rFonts w:asciiTheme="majorBidi" w:hAnsiTheme="majorBidi" w:cstheme="majorBidi"/>
        </w:rPr>
      </w:pPr>
    </w:p>
    <w:p w14:paraId="065A77FF" w14:textId="77777777" w:rsidR="00414782" w:rsidRDefault="00414782">
      <w:pPr>
        <w:rPr>
          <w:rFonts w:asciiTheme="majorBidi" w:hAnsiTheme="majorBidi" w:cstheme="majorBidi"/>
        </w:rPr>
      </w:pPr>
    </w:p>
    <w:p w14:paraId="1B6258E2" w14:textId="5ABEB92B" w:rsidR="00414782" w:rsidRDefault="0041478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61D29EBB" wp14:editId="7E728A1B">
            <wp:extent cx="5943600" cy="5252720"/>
            <wp:effectExtent l="0" t="0" r="0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5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C18BE" w14:textId="0B292074" w:rsidR="00414782" w:rsidRDefault="00414782">
      <w:pPr>
        <w:rPr>
          <w:rFonts w:asciiTheme="majorBidi" w:hAnsiTheme="majorBidi" w:cstheme="majorBidi"/>
        </w:rPr>
      </w:pPr>
    </w:p>
    <w:p w14:paraId="43CEB252" w14:textId="2F366ED7" w:rsidR="00414782" w:rsidRPr="00414782" w:rsidRDefault="00414782" w:rsidP="00414782">
      <w:pPr>
        <w:rPr>
          <w:rFonts w:asciiTheme="majorBidi" w:hAnsiTheme="majorBidi" w:cstheme="majorBidi"/>
        </w:rPr>
      </w:pPr>
    </w:p>
    <w:p w14:paraId="56470253" w14:textId="7D310A48" w:rsidR="00414782" w:rsidRPr="00414782" w:rsidRDefault="00414782" w:rsidP="00414782">
      <w:pPr>
        <w:rPr>
          <w:rFonts w:asciiTheme="majorBidi" w:hAnsiTheme="majorBidi" w:cstheme="majorBidi"/>
        </w:rPr>
      </w:pPr>
    </w:p>
    <w:p w14:paraId="5D646E15" w14:textId="70DFF444" w:rsidR="00414782" w:rsidRDefault="00414782" w:rsidP="00414782">
      <w:pPr>
        <w:rPr>
          <w:rFonts w:asciiTheme="majorBidi" w:hAnsiTheme="majorBidi" w:cstheme="majorBidi"/>
        </w:rPr>
      </w:pPr>
    </w:p>
    <w:p w14:paraId="68167DD6" w14:textId="6E0AE0B7" w:rsidR="005D1EE8" w:rsidRDefault="00414782" w:rsidP="000412D2">
      <w:pPr>
        <w:rPr>
          <w:rFonts w:asciiTheme="majorBidi" w:hAnsiTheme="majorBidi" w:cstheme="majorBidi"/>
        </w:rPr>
        <w:sectPr w:rsidR="005D1EE8" w:rsidSect="00DF70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Theme="majorBidi" w:hAnsiTheme="majorBidi" w:cstheme="majorBidi"/>
        </w:rPr>
        <w:t>Fig</w:t>
      </w:r>
      <w:r w:rsidR="006D3909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3. covariates balance estimation</w:t>
      </w:r>
    </w:p>
    <w:p w14:paraId="70EB3903" w14:textId="448CF11E" w:rsidR="005D1EE8" w:rsidRPr="00414782" w:rsidRDefault="005D1EE8" w:rsidP="000412D2">
      <w:pPr>
        <w:rPr>
          <w:rFonts w:asciiTheme="majorBidi" w:hAnsiTheme="majorBidi" w:cstheme="majorBidi"/>
        </w:rPr>
      </w:pPr>
    </w:p>
    <w:sectPr w:rsidR="005D1EE8" w:rsidRPr="00414782" w:rsidSect="000412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8DA40" w14:textId="77777777" w:rsidR="00270CF0" w:rsidRDefault="00270CF0" w:rsidP="00E61E08">
      <w:r>
        <w:separator/>
      </w:r>
    </w:p>
  </w:endnote>
  <w:endnote w:type="continuationSeparator" w:id="0">
    <w:p w14:paraId="48254EBF" w14:textId="77777777" w:rsidR="00270CF0" w:rsidRDefault="00270CF0" w:rsidP="00E61E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865A0C" w14:textId="77777777" w:rsidR="00270CF0" w:rsidRDefault="00270CF0" w:rsidP="00E61E08">
      <w:r>
        <w:separator/>
      </w:r>
    </w:p>
  </w:footnote>
  <w:footnote w:type="continuationSeparator" w:id="0">
    <w:p w14:paraId="7A874CEB" w14:textId="77777777" w:rsidR="00270CF0" w:rsidRDefault="00270CF0" w:rsidP="00E61E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3B"/>
    <w:rsid w:val="000412D2"/>
    <w:rsid w:val="00055735"/>
    <w:rsid w:val="0009663B"/>
    <w:rsid w:val="000B615C"/>
    <w:rsid w:val="000E053A"/>
    <w:rsid w:val="001B34DA"/>
    <w:rsid w:val="00240D24"/>
    <w:rsid w:val="00270CF0"/>
    <w:rsid w:val="002936EF"/>
    <w:rsid w:val="002F52CC"/>
    <w:rsid w:val="003128A1"/>
    <w:rsid w:val="003438D4"/>
    <w:rsid w:val="003A7F7E"/>
    <w:rsid w:val="003E067C"/>
    <w:rsid w:val="003F5B79"/>
    <w:rsid w:val="00413A54"/>
    <w:rsid w:val="00414782"/>
    <w:rsid w:val="00425906"/>
    <w:rsid w:val="00437923"/>
    <w:rsid w:val="004A7539"/>
    <w:rsid w:val="004E63AC"/>
    <w:rsid w:val="0050485F"/>
    <w:rsid w:val="00522EF5"/>
    <w:rsid w:val="005569E3"/>
    <w:rsid w:val="0055749E"/>
    <w:rsid w:val="005950BD"/>
    <w:rsid w:val="005C0F33"/>
    <w:rsid w:val="005D0A5E"/>
    <w:rsid w:val="005D1B86"/>
    <w:rsid w:val="005D1EE8"/>
    <w:rsid w:val="005E3127"/>
    <w:rsid w:val="005F041B"/>
    <w:rsid w:val="00686AAA"/>
    <w:rsid w:val="006A1044"/>
    <w:rsid w:val="006B1F8D"/>
    <w:rsid w:val="006B69FB"/>
    <w:rsid w:val="006D3909"/>
    <w:rsid w:val="00703658"/>
    <w:rsid w:val="00792DB3"/>
    <w:rsid w:val="007E10B6"/>
    <w:rsid w:val="007F33EC"/>
    <w:rsid w:val="00935839"/>
    <w:rsid w:val="00957523"/>
    <w:rsid w:val="0098459A"/>
    <w:rsid w:val="009B7F38"/>
    <w:rsid w:val="009F1345"/>
    <w:rsid w:val="00A02DA0"/>
    <w:rsid w:val="00A058D5"/>
    <w:rsid w:val="00A0788C"/>
    <w:rsid w:val="00A46590"/>
    <w:rsid w:val="00A569A9"/>
    <w:rsid w:val="00AA275A"/>
    <w:rsid w:val="00AA79CE"/>
    <w:rsid w:val="00B04B47"/>
    <w:rsid w:val="00B65BCC"/>
    <w:rsid w:val="00C25032"/>
    <w:rsid w:val="00C33624"/>
    <w:rsid w:val="00DC156A"/>
    <w:rsid w:val="00DF701D"/>
    <w:rsid w:val="00E1298C"/>
    <w:rsid w:val="00E14523"/>
    <w:rsid w:val="00E61E08"/>
    <w:rsid w:val="00EB5D23"/>
    <w:rsid w:val="00EC1CD8"/>
    <w:rsid w:val="00EE2371"/>
    <w:rsid w:val="00EF630C"/>
    <w:rsid w:val="00F055CF"/>
    <w:rsid w:val="00F54B98"/>
    <w:rsid w:val="00FB5053"/>
    <w:rsid w:val="00FC437D"/>
    <w:rsid w:val="00FE4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A38E6"/>
  <w15:chartTrackingRefBased/>
  <w15:docId w15:val="{C3FABA5D-6337-1146-B994-5759CD251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6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61E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1E08"/>
  </w:style>
  <w:style w:type="paragraph" w:styleId="Footer">
    <w:name w:val="footer"/>
    <w:basedOn w:val="Normal"/>
    <w:link w:val="FooterChar"/>
    <w:uiPriority w:val="99"/>
    <w:unhideWhenUsed/>
    <w:rsid w:val="00E61E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1E08"/>
  </w:style>
  <w:style w:type="paragraph" w:customStyle="1" w:styleId="EndNoteBibliography">
    <w:name w:val="EndNote Bibliography"/>
    <w:basedOn w:val="Normal"/>
    <w:link w:val="EndNoteBibliographyChar"/>
    <w:rsid w:val="00C33624"/>
    <w:pPr>
      <w:spacing w:after="160"/>
    </w:pPr>
    <w:rPr>
      <w:rFonts w:ascii="Calibr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33624"/>
    <w:rPr>
      <w:rFonts w:ascii="Calibri" w:hAnsi="Calibri" w:cs="Calibri"/>
      <w:noProof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6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2</cp:revision>
  <dcterms:created xsi:type="dcterms:W3CDTF">2021-04-06T16:32:00Z</dcterms:created>
  <dcterms:modified xsi:type="dcterms:W3CDTF">2022-02-23T18:18:00Z</dcterms:modified>
</cp:coreProperties>
</file>